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ECF0C" w14:textId="7A46A20E" w:rsidR="00700570" w:rsidRDefault="00EA039B" w:rsidP="00700570">
      <w:pPr>
        <w:autoSpaceDE w:val="0"/>
        <w:autoSpaceDN w:val="0"/>
        <w:adjustRightInd w:val="0"/>
        <w:spacing w:after="0" w:line="360" w:lineRule="auto"/>
      </w:pPr>
      <w:r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S2 Table</w:t>
      </w:r>
      <w:r w:rsidR="00700570" w:rsidRPr="00A217C1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. Baseline characteristics, </w:t>
      </w:r>
      <w:r w:rsidR="00700570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laboratory values</w:t>
      </w:r>
      <w:r w:rsidR="00700570" w:rsidRPr="00A217C1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 and outcomes of cohort </w:t>
      </w:r>
      <w:r w:rsidR="00700570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>by</w:t>
      </w:r>
      <w:r w:rsidR="00700570" w:rsidRPr="00A217C1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t xml:space="preserve"> rate of eGFR decline.</w:t>
      </w:r>
    </w:p>
    <w:tbl>
      <w:tblPr>
        <w:tblW w:w="13603" w:type="dxa"/>
        <w:tblLayout w:type="fixed"/>
        <w:tblLook w:val="04A0" w:firstRow="1" w:lastRow="0" w:firstColumn="1" w:lastColumn="0" w:noHBand="0" w:noVBand="1"/>
      </w:tblPr>
      <w:tblGrid>
        <w:gridCol w:w="2547"/>
        <w:gridCol w:w="2693"/>
        <w:gridCol w:w="2693"/>
        <w:gridCol w:w="2693"/>
        <w:gridCol w:w="2977"/>
      </w:tblGrid>
      <w:tr w:rsidR="00700570" w:rsidRPr="00A217C1" w14:paraId="50C5B15C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E231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3BC2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Delta eGFR &lt;-1ml/min/1.73m</w:t>
            </w:r>
            <w:r w:rsidRPr="002E559C"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>/year (n=15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C3FAA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Delta eGFR -1 to -5ml/min/1.73m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 xml:space="preserve"> (n=9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53D1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Delta eGFR &gt; -5ml/min/1.73m</w:t>
            </w:r>
            <w:r>
              <w:rPr>
                <w:rFonts w:eastAsia="Times New Roman" w:cstheme="minorHAnsi"/>
                <w:color w:val="000000"/>
                <w:vertAlign w:val="superscript"/>
                <w:lang w:eastAsia="en-GB"/>
              </w:rPr>
              <w:t>2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 xml:space="preserve"> (n=94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36AD2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P value (comparing delta eGFR &gt;-5 with delta eGFR &lt;-1)</w:t>
            </w:r>
          </w:p>
        </w:tc>
      </w:tr>
      <w:tr w:rsidR="00700570" w:rsidRPr="00A217C1" w14:paraId="370847CD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203AB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Age, yea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38A84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44.0 (29.0-63.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5CA29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46.0 (31.0-57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9696D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42.6 (29.0-67.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4EF8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372</w:t>
            </w:r>
          </w:p>
        </w:tc>
      </w:tr>
      <w:tr w:rsidR="00700570" w:rsidRPr="00A217C1" w14:paraId="28435B35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756CB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982FC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08 (67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2E433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69 (74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4C86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64 (68.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97BE8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538</w:t>
            </w:r>
          </w:p>
        </w:tc>
      </w:tr>
      <w:tr w:rsidR="00700570" w:rsidRPr="00A217C1" w14:paraId="7166DD4F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0ED79F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Caucasi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2C0A9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47 (92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DB54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9 (84.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E762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8 (8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8411E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078</w:t>
            </w:r>
          </w:p>
        </w:tc>
      </w:tr>
      <w:tr w:rsidR="00700570" w:rsidRPr="00A217C1" w14:paraId="4DDBB948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450F7F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Diabet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2EE9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0 (6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48E31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6 (6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FB6DA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8 (8.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6CD38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78</w:t>
            </w:r>
          </w:p>
        </w:tc>
      </w:tr>
      <w:tr w:rsidR="00700570" w:rsidRPr="00A217C1" w14:paraId="48E3696E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FD421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Hypertens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9A8B7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84 (52.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A4D33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63 (67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5EDE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58 (61.7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2D1D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057</w:t>
            </w:r>
          </w:p>
        </w:tc>
      </w:tr>
      <w:tr w:rsidR="00700570" w:rsidRPr="00A217C1" w14:paraId="48719EA7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508E21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V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7AC7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3 (8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808A0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6 (6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9DEC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0 (10.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A1842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582</w:t>
            </w:r>
          </w:p>
        </w:tc>
      </w:tr>
      <w:tr w:rsidR="00700570" w:rsidRPr="00A217C1" w14:paraId="37636DD6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E03E1D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BP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>, mmH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C962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20 (110-13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98F30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20 (110-13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7156E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26 (117-13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F382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518</w:t>
            </w:r>
          </w:p>
        </w:tc>
      </w:tr>
      <w:tr w:rsidR="00700570" w:rsidRPr="00A217C1" w14:paraId="7F2CF69A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979A3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DBP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>, mmH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6CAE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9 (70-8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42D3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9 (70-9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7CE9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82 (75-89.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AB78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700570" w:rsidRPr="00A217C1" w14:paraId="0AC8C2E2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D743E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IgA, g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69EE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4.14 (3.01-5.3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AF97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4.17 (2.97-5.2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35C7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3.33 (2.74-4.5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6124D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11</w:t>
            </w:r>
          </w:p>
        </w:tc>
      </w:tr>
      <w:tr w:rsidR="00700570" w:rsidRPr="00A217C1" w14:paraId="4A49290E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90056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C3, g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ED1D6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.22 (1.03-1.4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4DC7A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.22 (1.01-1.4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B1714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.27 (1.00-1.46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11D2D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733</w:t>
            </w:r>
          </w:p>
        </w:tc>
      </w:tr>
      <w:tr w:rsidR="00700570" w:rsidRPr="00A217C1" w14:paraId="57F9B68E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B8D287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Haemoglobin, g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7A15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26 (109.25-143.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46FA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29 (115-14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CC5F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24 (114.25-138.7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3367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676</w:t>
            </w:r>
          </w:p>
        </w:tc>
      </w:tr>
      <w:tr w:rsidR="00700570" w:rsidRPr="00A217C1" w14:paraId="1DEA89CA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DD5202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Albumin, g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FEA32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39 (34-4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86758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40 (34-4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15303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39 (36-4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A9533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453</w:t>
            </w:r>
          </w:p>
        </w:tc>
      </w:tr>
      <w:tr w:rsidR="00700570" w:rsidRPr="00A217C1" w14:paraId="75B6CBF0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B4D011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ALP, U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EF32B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0 (58.25-89.7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38E0A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0 (61.75-83.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F22B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1 (60-9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341FA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818</w:t>
            </w:r>
          </w:p>
        </w:tc>
      </w:tr>
      <w:tr w:rsidR="00700570" w:rsidRPr="00A217C1" w14:paraId="35554676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AB844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P</w:t>
            </w:r>
            <w:r>
              <w:rPr>
                <w:rFonts w:eastAsia="Times New Roman" w:cstheme="minorHAnsi"/>
                <w:color w:val="000000"/>
                <w:lang w:eastAsia="en-GB"/>
              </w:rPr>
              <w:t>04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>, mmol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BC8C5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.19 (1.03- 1.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ECA9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.18 (1.00-1.3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0CC21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.20 (1.00-1.4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B6B6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799</w:t>
            </w:r>
          </w:p>
        </w:tc>
      </w:tr>
      <w:tr w:rsidR="00700570" w:rsidRPr="00A217C1" w14:paraId="45AF5807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CF309" w14:textId="77777777" w:rsidR="00700570" w:rsidRPr="002E559C" w:rsidRDefault="00700570" w:rsidP="00A54E8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2C2BE8B1">
              <w:rPr>
                <w:rFonts w:eastAsia="Times New Roman"/>
                <w:color w:val="000000" w:themeColor="text1"/>
                <w:lang w:eastAsia="en-GB"/>
              </w:rPr>
              <w:t>CCa, mmol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475C4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2.28 (2.17-2.3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9D57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2.30 (2.20-2.3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1B33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2.25 (2.10-2.3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35276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143</w:t>
            </w:r>
          </w:p>
        </w:tc>
      </w:tr>
      <w:tr w:rsidR="00700570" w:rsidRPr="00A217C1" w14:paraId="43EF76E3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D0D23E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Creatinine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t biopsy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>, µmol/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7C39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17 (87.5-21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7F88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61 (109.25-242.2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962AB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42 (86-230.2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00ED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636</w:t>
            </w:r>
          </w:p>
        </w:tc>
      </w:tr>
      <w:tr w:rsidR="00700570" w14:paraId="7234281D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B0C6CB" w14:textId="77777777" w:rsidR="00700570" w:rsidRDefault="00700570" w:rsidP="00A54E8B">
            <w:pPr>
              <w:spacing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4C5D4963">
              <w:rPr>
                <w:rFonts w:eastAsia="Times New Roman"/>
                <w:color w:val="000000" w:themeColor="text1"/>
                <w:lang w:eastAsia="en-GB"/>
              </w:rPr>
              <w:t>eGFR at biopsy, ml/min/1.73m2 at biops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73BE8" w14:textId="77777777" w:rsidR="00700570" w:rsidRDefault="00700570" w:rsidP="00A54E8B">
            <w:pPr>
              <w:spacing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4C5D4963">
              <w:rPr>
                <w:rFonts w:eastAsia="Times New Roman"/>
                <w:color w:val="000000" w:themeColor="text1"/>
                <w:lang w:eastAsia="en-GB"/>
              </w:rPr>
              <w:t>57.2 (27.6-84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E4D0" w14:textId="77777777" w:rsidR="00700570" w:rsidRDefault="00700570" w:rsidP="00A54E8B">
            <w:pPr>
              <w:spacing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4C5D4963">
              <w:rPr>
                <w:rFonts w:eastAsia="Times New Roman"/>
                <w:color w:val="000000" w:themeColor="text1"/>
                <w:lang w:eastAsia="en-GB"/>
              </w:rPr>
              <w:t>42.1 (24.8-63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B583" w14:textId="77777777" w:rsidR="00700570" w:rsidRDefault="00700570" w:rsidP="00A54E8B">
            <w:pPr>
              <w:spacing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4C5D4963">
              <w:rPr>
                <w:rFonts w:eastAsia="Times New Roman"/>
                <w:color w:val="000000" w:themeColor="text1"/>
                <w:lang w:eastAsia="en-GB"/>
              </w:rPr>
              <w:t>51.0 (28.8-88.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7340B" w14:textId="77777777" w:rsidR="00700570" w:rsidRDefault="00700570" w:rsidP="00A54E8B">
            <w:pPr>
              <w:spacing w:line="240" w:lineRule="auto"/>
              <w:rPr>
                <w:rFonts w:eastAsia="Times New Roman"/>
                <w:color w:val="000000" w:themeColor="text1"/>
                <w:lang w:eastAsia="en-GB"/>
              </w:rPr>
            </w:pPr>
            <w:r w:rsidRPr="4C5D4963">
              <w:rPr>
                <w:rFonts w:eastAsia="Times New Roman"/>
                <w:color w:val="000000" w:themeColor="text1"/>
                <w:lang w:eastAsia="en-GB"/>
              </w:rPr>
              <w:t>0.808</w:t>
            </w:r>
          </w:p>
        </w:tc>
      </w:tr>
      <w:tr w:rsidR="00700570" w:rsidRPr="00A217C1" w14:paraId="1E04D33D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F3E17D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u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>PCR</w:t>
            </w:r>
            <w:r>
              <w:rPr>
                <w:rFonts w:eastAsia="Times New Roman" w:cstheme="minorHAnsi"/>
                <w:color w:val="000000"/>
                <w:lang w:eastAsia="en-GB"/>
              </w:rPr>
              <w:t xml:space="preserve"> at biopsy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>g/</w:t>
            </w:r>
            <w:r>
              <w:rPr>
                <w:rFonts w:eastAsia="Times New Roman" w:cstheme="minorHAnsi"/>
                <w:color w:val="000000"/>
                <w:lang w:eastAsia="en-GB"/>
              </w:rPr>
              <w:t>m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>mo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E4EA8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22.50 (48.5-34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C3922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84 (92-31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88660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230 (124.25-413.2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CD1E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0.001</w:t>
            </w:r>
          </w:p>
        </w:tc>
      </w:tr>
      <w:tr w:rsidR="00700570" w:rsidRPr="00A217C1" w14:paraId="358516CB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88EBF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ACE</w:t>
            </w:r>
            <w:r>
              <w:rPr>
                <w:rFonts w:eastAsia="Times New Roman" w:cstheme="minorHAnsi"/>
                <w:color w:val="000000"/>
                <w:lang w:eastAsia="en-GB"/>
              </w:rPr>
              <w:t>i</w:t>
            </w:r>
            <w:r w:rsidRPr="002E559C">
              <w:rPr>
                <w:rFonts w:eastAsia="Times New Roman" w:cstheme="minorHAnsi"/>
                <w:color w:val="000000"/>
                <w:lang w:eastAsia="en-GB"/>
              </w:rPr>
              <w:t>/ ARB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90915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33 (84.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E4059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6 (81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76860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83 (88.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C271B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449</w:t>
            </w:r>
          </w:p>
        </w:tc>
      </w:tr>
      <w:tr w:rsidR="00700570" w:rsidRPr="00A217C1" w14:paraId="5E3C151F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8375F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Immunosuppress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1183F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32 (20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BEF78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8 (19.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EAC7A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9 (20.2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BB503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986</w:t>
            </w:r>
          </w:p>
        </w:tc>
      </w:tr>
      <w:tr w:rsidR="00700570" w:rsidRPr="00A217C1" w14:paraId="3772B330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0328B8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RR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E83F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0 (6.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384B6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36 (38.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7336D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48 (51.1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CB96F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01</w:t>
            </w:r>
          </w:p>
        </w:tc>
      </w:tr>
      <w:tr w:rsidR="00700570" w:rsidRPr="00A217C1" w14:paraId="43FAB984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10670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Mortalit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D3E6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27 (17.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DF6E5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4 (15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58EF3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16 (17.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9DF5D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0.911</w:t>
            </w:r>
          </w:p>
        </w:tc>
      </w:tr>
      <w:tr w:rsidR="00700570" w:rsidRPr="00A217C1" w14:paraId="4B079C7C" w14:textId="77777777" w:rsidTr="00A54E8B">
        <w:trPr>
          <w:trHeight w:val="28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BE8C7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Follow up duration, month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DDC61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7 (33-11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C5704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77 (42.5-121.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3363A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color w:val="000000"/>
                <w:lang w:eastAsia="en-GB"/>
              </w:rPr>
              <w:t>30.5 (18-61.75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43FFE" w14:textId="77777777" w:rsidR="00700570" w:rsidRPr="002E559C" w:rsidRDefault="00700570" w:rsidP="00A54E8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E559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0.001</w:t>
            </w:r>
          </w:p>
        </w:tc>
      </w:tr>
    </w:tbl>
    <w:p w14:paraId="7E0B1723" w14:textId="77777777" w:rsidR="00700570" w:rsidRDefault="00700570" w:rsidP="00700570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</w:rPr>
      </w:pPr>
      <w:r w:rsidRPr="00E55D66">
        <w:rPr>
          <w:rFonts w:cstheme="minorHAnsi"/>
          <w:sz w:val="20"/>
          <w:szCs w:val="20"/>
        </w:rPr>
        <w:lastRenderedPageBreak/>
        <w:t>Continuous variables are presented as median (interquartile range), p-value by Mann–Whitney U-test. Categorical variables presented as number (percentage), p-value by Chi-squared test.</w:t>
      </w:r>
    </w:p>
    <w:p w14:paraId="0A838E9B" w14:textId="77777777" w:rsidR="00700570" w:rsidRDefault="00700570" w:rsidP="00700570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</w:rPr>
      </w:pPr>
    </w:p>
    <w:p w14:paraId="74029191" w14:textId="77777777" w:rsidR="00700570" w:rsidRDefault="00700570" w:rsidP="00700570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Delta eGFR &lt; -1ml/min/1.73m</w:t>
      </w:r>
      <w:r>
        <w:rPr>
          <w:rFonts w:cstheme="minorHAnsi"/>
          <w:sz w:val="20"/>
          <w:szCs w:val="20"/>
          <w:vertAlign w:val="superscript"/>
        </w:rPr>
        <w:t>2/</w:t>
      </w:r>
      <w:r>
        <w:rPr>
          <w:rFonts w:cstheme="minorHAnsi"/>
          <w:sz w:val="20"/>
          <w:szCs w:val="20"/>
        </w:rPr>
        <w:t>year = Fall in eGFR of less than 1ml/min/1.73m</w:t>
      </w: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/ year</w:t>
      </w:r>
    </w:p>
    <w:p w14:paraId="21976FE6" w14:textId="77777777" w:rsidR="00700570" w:rsidRDefault="00700570" w:rsidP="00700570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Delta eGFR -1 to -5ml/min/1.73m</w:t>
      </w: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/year= Fall in eGFR of between 1 and 5ml/min/1.73m</w:t>
      </w: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/year</w:t>
      </w:r>
    </w:p>
    <w:p w14:paraId="49AC86B9" w14:textId="77777777" w:rsidR="00700570" w:rsidRPr="00283BCC" w:rsidRDefault="00700570" w:rsidP="00700570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Delta eGFR &gt; -5ml/min/1.73m</w:t>
      </w: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/year= Fall in eGFR of more than 5ml/min/1.73m</w:t>
      </w: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/year</w:t>
      </w:r>
    </w:p>
    <w:p w14:paraId="7AB93B93" w14:textId="77777777" w:rsidR="00700570" w:rsidRPr="00E55D66" w:rsidRDefault="00700570" w:rsidP="00700570">
      <w:pPr>
        <w:autoSpaceDE w:val="0"/>
        <w:autoSpaceDN w:val="0"/>
        <w:adjustRightInd w:val="0"/>
        <w:spacing w:after="0" w:line="480" w:lineRule="auto"/>
        <w:rPr>
          <w:rFonts w:cstheme="minorHAnsi"/>
          <w:sz w:val="20"/>
          <w:szCs w:val="20"/>
        </w:rPr>
      </w:pPr>
    </w:p>
    <w:p w14:paraId="2F2F6479" w14:textId="77777777" w:rsidR="00700570" w:rsidRDefault="00700570" w:rsidP="00700570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ACE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i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, angiotensin converting enzyme inhibitor; ALP, alkaline phosphatase;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ARB, angiotensin receptor blockade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;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C3, complement 3;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CCa, corrected calcium; CVD, cardiovascular disease; DBP, diastolic blood pressure;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 xml:space="preserve">eGFR, estimated glomerular filtration rate; IgA, immunoglobulin; 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 xml:space="preserve">P04, phosphate; RRT, renal replacement therapy; SBP, systolic blood pressure; uPCR, urine </w:t>
      </w:r>
      <w:r w:rsidRPr="00DF5B9B">
        <w:rPr>
          <w:rFonts w:eastAsia="Times New Roman" w:cstheme="minorHAnsi"/>
          <w:color w:val="000000"/>
          <w:sz w:val="20"/>
          <w:szCs w:val="20"/>
          <w:lang w:eastAsia="en-GB"/>
        </w:rPr>
        <w:t>protein creatinine ratio</w:t>
      </w:r>
      <w:r>
        <w:rPr>
          <w:rFonts w:eastAsia="Times New Roman" w:cstheme="minorHAnsi"/>
          <w:color w:val="000000"/>
          <w:sz w:val="20"/>
          <w:szCs w:val="20"/>
          <w:lang w:eastAsia="en-GB"/>
        </w:rPr>
        <w:t>.</w:t>
      </w:r>
    </w:p>
    <w:p w14:paraId="482E495A" w14:textId="77777777" w:rsidR="00700570" w:rsidRDefault="00700570" w:rsidP="00700570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32C0E1E8" w14:textId="77777777" w:rsidR="00700570" w:rsidRDefault="00700570" w:rsidP="00700570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color w:val="000000"/>
          <w:sz w:val="20"/>
          <w:szCs w:val="20"/>
          <w:lang w:eastAsia="en-GB"/>
        </w:rPr>
        <w:t>n=346, the number of subjects who had a delta eGFR result available.</w:t>
      </w:r>
    </w:p>
    <w:p w14:paraId="2CA73D73" w14:textId="77777777" w:rsidR="00700570" w:rsidRDefault="00700570" w:rsidP="00700570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8B54DB6" w14:textId="77777777" w:rsidR="000D41A3" w:rsidRDefault="00000000"/>
    <w:sectPr w:rsidR="000D41A3" w:rsidSect="007005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10E"/>
    <w:rsid w:val="002B410E"/>
    <w:rsid w:val="00700570"/>
    <w:rsid w:val="008F1F18"/>
    <w:rsid w:val="00EA039B"/>
    <w:rsid w:val="00EB6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A1A9B"/>
  <w15:chartTrackingRefBased/>
  <w15:docId w15:val="{C4445FF6-1C1D-4E44-BD0C-4BD2B006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5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torrar</dc:creator>
  <cp:keywords/>
  <dc:description/>
  <cp:lastModifiedBy>Josh Storrar</cp:lastModifiedBy>
  <cp:revision>3</cp:revision>
  <dcterms:created xsi:type="dcterms:W3CDTF">2022-04-28T15:02:00Z</dcterms:created>
  <dcterms:modified xsi:type="dcterms:W3CDTF">2022-07-18T10:58:00Z</dcterms:modified>
</cp:coreProperties>
</file>